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DAE5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Nogueira J, Sobreiro Silva J, Marques R, Antunes C, Pereira R, Afonso Filipe M. </w:t>
      </w:r>
    </w:p>
    <w:p w14:paraId="7B7FC54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Ectopic craniopharyngioma recurrence: a case report and literature review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ureus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</w:t>
      </w:r>
    </w:p>
    <w:p w14:paraId="27E28AD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(2024) 16:e69607. doi: 10.7759/cureus.69607 </w:t>
      </w:r>
    </w:p>
    <w:p w14:paraId="237D852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8. Selfa A, Arraez C, Ros A, Linares J, Cerro L, Arraez M. Ectopic recurrence of </w:t>
      </w:r>
    </w:p>
    <w:p w14:paraId="6CCD5DB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in the posterior fossa: case report and review of the literature. </w:t>
      </w:r>
    </w:p>
    <w:p w14:paraId="08FA9E7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cirugia (Engl Ed)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23) 34:32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. doi: 10.1016/j.neucie.2022.11.001 </w:t>
      </w:r>
    </w:p>
    <w:p w14:paraId="079BF04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0. Mahdi MA, Krauss JK, Nakamura M, Brandis A, Hong B. Early ectopic recurrence </w:t>
      </w:r>
    </w:p>
    <w:p w14:paraId="6DA2471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of craniopharyngioma in the cerebellopontine angl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Turk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8) 28:31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6. </w:t>
      </w:r>
    </w:p>
    <w:p w14:paraId="41E6E73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doi: 10.5137/1019-5149.jtn.17215-16.1 </w:t>
      </w:r>
    </w:p>
    <w:p w14:paraId="4650F11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bookmarkStart w:id="0" w:name="_GoBack"/>
      <w:bookmarkEnd w:id="0"/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2. Schmalisch K, Beschorner R, Psaras T, Honegger J. Postoperative intracranial </w:t>
      </w:r>
    </w:p>
    <w:p w14:paraId="794197D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seeding of craniopharyngiomas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port of three cases and review of the literatur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 xml:space="preserve">Acta </w:t>
      </w:r>
    </w:p>
    <w:p w14:paraId="392F03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chir (Wien)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0) 152:31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. doi: 10.1007/s00701-009-0538-4 </w:t>
      </w:r>
    </w:p>
    <w:p w14:paraId="01C61E0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3. Marquez YB, Johnson AR, Cafferata GN, Jaimovich SG. Analysis of the different </w:t>
      </w:r>
    </w:p>
    <w:p w14:paraId="2379B27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pathways of ectopic recurrence of craniopharyngioma in pediatric patients: presenta</w:t>
      </w:r>
    </w:p>
    <w:p w14:paraId="7BF0A22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tion of cases and review of the literatur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hilds Nerv Syst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24) 40:3511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8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1007/s00381-024-06585-4</w:t>
      </w:r>
    </w:p>
    <w:p w14:paraId="3A23F12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4. Steed T, Indelicato DJ, Souster J, van Landeghem FKH, Mehta V, Patel S. Spinal </w:t>
      </w:r>
    </w:p>
    <w:p w14:paraId="19CD946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ectopic recurrence of craniopharyngioma in a pediatric patien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hilds Nerv Syst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2023) </w:t>
      </w:r>
    </w:p>
    <w:p w14:paraId="3AFDD86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39:279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84. doi: 10.22541/au.164872446.66300619/v1 </w:t>
      </w:r>
    </w:p>
    <w:p w14:paraId="4409BE5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5. Ji C, Cheng H, Zhou X, Cao X, Qiao N, Shi C, et al. Ectopic recurrence </w:t>
      </w:r>
    </w:p>
    <w:p w14:paraId="298C33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: series report and literature review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hin Neurosurg J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2023) </w:t>
      </w:r>
    </w:p>
    <w:p w14:paraId="317BDDA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:13. doi: 10.1186/s41016-023-00326-3 </w:t>
      </w:r>
    </w:p>
    <w:p w14:paraId="599BE16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6. Carfagno VF, Rouintan J, Ahmed I. Ectopic recurrence of a craniopharyngioma. </w:t>
      </w:r>
    </w:p>
    <w:p w14:paraId="6F11D32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ureus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2023) 15:e35988. doi: 10.7759/cureus.35988 </w:t>
      </w:r>
    </w:p>
    <w:p w14:paraId="7FD2259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7. Loh A, Germann J, Qazi S, Husain R, Boutet A, Lozano AM, et al. Lesion network </w:t>
      </w:r>
    </w:p>
    <w:p w14:paraId="58334C6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mapping of ectopic craniopharyngioma identi</w:t>
      </w:r>
      <w:r>
        <w:rPr>
          <w:rFonts w:hint="default" w:ascii="Times New Roman" w:hAnsi="Times New Roman" w:eastAsia="AdvOT1ef757c0+fb" w:cs="Times New Roman"/>
          <w:color w:val="231F20"/>
          <w:kern w:val="0"/>
          <w:sz w:val="16"/>
          <w:szCs w:val="16"/>
          <w:lang w:val="en-US" w:eastAsia="zh-CN" w:bidi="ar"/>
        </w:rPr>
        <w:t>fi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es potential cause of psychosis: a case </w:t>
      </w:r>
    </w:p>
    <w:p w14:paraId="39E44CE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Acta Neurochir (Wien)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22) 164:3285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. doi: 10.1007/s00701-022-05355-y </w:t>
      </w:r>
    </w:p>
    <w:p w14:paraId="60EB73D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8. Cai M, He H, Zhang B, Luo L, Gong J, Li W, et al. An ectopic recurrent </w:t>
      </w:r>
    </w:p>
    <w:p w14:paraId="276F3F6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of the temporal lobe: case report and review of the literature. </w:t>
      </w:r>
    </w:p>
    <w:p w14:paraId="4F2C7EA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World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9) 126:216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2. doi: 10.1016/j.wneu.2019.02.196 </w:t>
      </w:r>
    </w:p>
    <w:p w14:paraId="19BCD00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9. Renfrow JJ, Greeneway GP, Carter L, Couture DE. Intraventricular recurrence of a </w:t>
      </w:r>
    </w:p>
    <w:p w14:paraId="10723B2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: case 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Neurosurg Pediatr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8) 22:39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6. doi: 10.3171/ </w:t>
      </w:r>
    </w:p>
    <w:p w14:paraId="2ACA05B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018.4.peds18112 </w:t>
      </w:r>
    </w:p>
    <w:p w14:paraId="3FBD960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0. Jian XD, Shrestha D, Zhuang Z. Craniopharyngioma: a case report of ectopic </w:t>
      </w:r>
    </w:p>
    <w:p w14:paraId="24F5594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currenc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Turk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7) 27:160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5137/1019-5149.JTN.12386-14.2</w:t>
      </w:r>
    </w:p>
    <w:p w14:paraId="093BFB2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1. Carleton-Bland N, Kilday JP, Pathmanaban ON, Stivaros S, Kelsey A, Kamaly-Asl </w:t>
      </w:r>
    </w:p>
    <w:p w14:paraId="0736EDF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ID. Ventricular metastatic dissemination of a paediatric craniopharyngioma: case </w:t>
      </w:r>
    </w:p>
    <w:p w14:paraId="7B6EA2C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port and literature review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Br J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7) 31:474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doi: 10.3109/ </w:t>
      </w:r>
    </w:p>
    <w:p w14:paraId="165DCFA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02688697.2016.1139050 </w:t>
      </w:r>
    </w:p>
    <w:p w14:paraId="6035A89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2. Du C, Feng CY, Yuan J, Yuan X. Ectopic recurrence of pediatric </w:t>
      </w:r>
    </w:p>
    <w:p w14:paraId="2C603B6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s after gross total resection: a report of two cases and a review of </w:t>
      </w:r>
    </w:p>
    <w:p w14:paraId="7EECD25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the literatur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hilds Nerv Syst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6) 32:152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. doi: 10.1007/s00381-016-3050-1 </w:t>
      </w:r>
    </w:p>
    <w:p w14:paraId="7F8BFE8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3. Yang Y, Shrestha D, Shi XE, Zhou Z, Qi X, Qian H. Ectopic recurrence of </w:t>
      </w:r>
    </w:p>
    <w:p w14:paraId="594EF38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: reporting three new cases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Br J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5) 29:295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</w:t>
      </w:r>
    </w:p>
    <w:p w14:paraId="307CBAA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doi: 10.3109/02688697.2014.967751 </w:t>
      </w:r>
    </w:p>
    <w:p w14:paraId="351C8AE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4. Clark SW, Kenning TJ, Evans JJ. Recurrent ectopic craniopharyngioma in the </w:t>
      </w:r>
    </w:p>
    <w:p w14:paraId="577A654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sylvian </w:t>
      </w:r>
      <w:r>
        <w:rPr>
          <w:rFonts w:hint="default" w:ascii="Times New Roman" w:hAnsi="Times New Roman" w:eastAsia="AdvOT1ef757c0+fb" w:cs="Times New Roman"/>
          <w:color w:val="231F20"/>
          <w:kern w:val="0"/>
          <w:sz w:val="16"/>
          <w:szCs w:val="16"/>
          <w:lang w:val="en-US" w:eastAsia="zh-CN" w:bidi="ar"/>
        </w:rPr>
        <w:t>fi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ssure thirty years after resection through a pterional approach: a case report </w:t>
      </w:r>
    </w:p>
    <w:p w14:paraId="395FC35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and review of the literatur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agoya J Med Sci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5) 77:297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06. </w:t>
      </w:r>
    </w:p>
    <w:p w14:paraId="48CC3A3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5. Goncalves CB, Lima GA, Nogueira J, do Souto AA, Chimelli L, Taboada GF. </w:t>
      </w:r>
    </w:p>
    <w:p w14:paraId="1BADF60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Subgaleal recurrence of craniopharyngioma of rapid growing pattern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Pituitary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2014) </w:t>
      </w:r>
    </w:p>
    <w:p w14:paraId="695F243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17:214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1007/s11102-013-0490-4</w:t>
      </w:r>
    </w:p>
    <w:p w14:paraId="214C4FC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6. Jakobs M, Orakcioglu B. Ectopic recurrent craniopharyngioma of the frontal bone. </w:t>
      </w:r>
    </w:p>
    <w:p w14:paraId="183E6AF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2) 117:490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doi: 10.3171/2012.6.jns111885 </w:t>
      </w:r>
    </w:p>
    <w:p w14:paraId="653059C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27. Roldan-Serrano MA, Katati MJ, Garc</w:t>
      </w:r>
      <w:r>
        <w:rPr>
          <w:rFonts w:hint="default" w:ascii="Times New Roman" w:hAnsi="Times New Roman" w:eastAsia="AdvOT1ef757c0+01" w:cs="Times New Roman"/>
          <w:color w:val="231F20"/>
          <w:kern w:val="0"/>
          <w:sz w:val="16"/>
          <w:szCs w:val="16"/>
          <w:lang w:val="en-US" w:eastAsia="zh-CN" w:bidi="ar"/>
        </w:rPr>
        <w:t>ı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a-Lopez C, Iañez-Velasco B, Sanchez-Corral </w:t>
      </w:r>
    </w:p>
    <w:p w14:paraId="1DD396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, Altuzarra-Corral A, et al. Ectopic relapse of an operated craniopharyngioma. Case </w:t>
      </w:r>
    </w:p>
    <w:p w14:paraId="17BB869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port and review of the literatur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cirugia (Astur)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1) 22:439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4. </w:t>
      </w:r>
    </w:p>
    <w:p w14:paraId="67AE048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8. Salunke P, Bhardwaj LK, Gupta K, Das K. Ectopic recurrence of </w:t>
      </w:r>
    </w:p>
    <w:p w14:paraId="3ABC3C2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along the surgical trac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l India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1) 59:137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. </w:t>
      </w:r>
    </w:p>
    <w:p w14:paraId="14023FE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doi: 10.4103/0028-3886.76881 </w:t>
      </w:r>
    </w:p>
    <w:p w14:paraId="12106A6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9. Kordes U, Flitsch J, Hagel C, Goebell E, Schwarz R, Herberhold T, et al. Ectopic </w:t>
      </w:r>
    </w:p>
    <w:p w14:paraId="3E6C38E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Klin Padiatr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1) 223:176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doi: 10.1055/s-0031-1273743 </w:t>
      </w:r>
    </w:p>
    <w:p w14:paraId="5822EE3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0. Elfving M, Lundgren J, Englund E, Strömblad LG, Erfurth EM. Ectopic recurrence </w:t>
      </w:r>
    </w:p>
    <w:p w14:paraId="6D48BE4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of a craniopharyngioma in a 15-year-old girl 9 years after surgery and conventional </w:t>
      </w:r>
    </w:p>
    <w:p w14:paraId="62F33D9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adiotherapy: case 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hilds Nerv Syst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1) 27:845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1. doi: 10.1007/s00381-010- </w:t>
      </w:r>
    </w:p>
    <w:p w14:paraId="07C00FA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375-8 </w:t>
      </w:r>
    </w:p>
    <w:p w14:paraId="4325CE8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1. de Blank PM, Minturn JE. A rare case of ectopic recurrence of a </w:t>
      </w:r>
    </w:p>
    <w:p w14:paraId="0633206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diagnosed 17 years after initial presentation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 xml:space="preserve">J Pediatr Hematol </w:t>
      </w:r>
    </w:p>
    <w:p w14:paraId="105F40C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Oncol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1) 33:392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doi: 10.1097/mph.0b013e31820acfb2 </w:t>
      </w:r>
    </w:p>
    <w:p w14:paraId="08DF25D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2. Wang XY, Xu SJ, Li XG. Post-operative implantation metastasis of </w:t>
      </w:r>
    </w:p>
    <w:p w14:paraId="1D79651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: a case 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Int Med Res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0) 38:1876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82. doi: 10.1177/ </w:t>
      </w:r>
    </w:p>
    <w:p w14:paraId="6C079A7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47323001003800536 </w:t>
      </w:r>
    </w:p>
    <w:p w14:paraId="5BA8496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3. Lermen O, Frank S, Hassler W. Postoperative spinal recurrence of </w:t>
      </w:r>
    </w:p>
    <w:p w14:paraId="3218EB1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Acta Neurochir (Wien)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0) 152:309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1. doi: 10.1007/s00701- </w:t>
      </w:r>
    </w:p>
    <w:p w14:paraId="78D51F0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009-0537-5 </w:t>
      </w:r>
    </w:p>
    <w:p w14:paraId="5F47E63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4. Romani R, Niemelä M, Celik O, Isarakul P, Paetau A, Hernesniemi J. Ectopic </w:t>
      </w:r>
    </w:p>
    <w:p w14:paraId="15B5CA9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currence of craniopharyngioma along the surgical route: case report and literature </w:t>
      </w:r>
    </w:p>
    <w:p w14:paraId="0B8C133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view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Acta Neurochir (Wien)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10) 152:297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02. doi: 10.1007/s00701-009-0415-1 </w:t>
      </w:r>
    </w:p>
    <w:p w14:paraId="0F41B3D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5. Elliott RE, Moshel YA, Wisoff JH. Surgical treatment of ectopic recurrence of </w:t>
      </w:r>
    </w:p>
    <w:p w14:paraId="0E6D28F2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1" w:after="0" w:afterAutospacing="1" w:line="15" w:lineRule="atLeast"/>
        <w:ind w:left="0" w:hanging="360"/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. Report of 4 cases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Neurosurg Pediatr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9) 4:105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2. </w:t>
      </w:r>
      <w:r>
        <w:rPr>
          <w:rFonts w:hint="eastAsia" w:eastAsia="AdvOT1ef757c0" w:cs="Times New Roman"/>
          <w:color w:val="231F20"/>
          <w:kern w:val="0"/>
          <w:sz w:val="16"/>
          <w:szCs w:val="16"/>
          <w:lang w:val="en-US" w:eastAsia="zh-CN" w:bidi="ar"/>
        </w:rPr>
        <w:t>doi: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 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fldChar w:fldCharType="begin"/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instrText xml:space="preserve"> HYPERLINK "https://doi.org/10.3171/2009.3.peds0948" \t "https://pubmed.ncbi.nlm.nih.gov/19645541/_blank" </w:instrTex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fldChar w:fldCharType="separate"/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10.3171/2009.3.PEDS0948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fldChar w:fldCharType="end"/>
      </w:r>
    </w:p>
    <w:p w14:paraId="1D7EEF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6. Frangou EM, Tynan JR, Robinson CA, Ogieglo LM, Vitali AM. Metastatic </w:t>
      </w:r>
    </w:p>
    <w:p w14:paraId="1B0CA45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: case report and literature review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hilds Nerv Syst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2009) </w:t>
      </w:r>
    </w:p>
    <w:p w14:paraId="3FECF57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25:114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doi: 10.1007/s00381-009-0917-4 </w:t>
      </w:r>
    </w:p>
    <w:p w14:paraId="0B8568E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7. Bikmaz K, Guerrero CA, Dammers R, Krisht AF, Husain MM. Ectopic recurrence </w:t>
      </w:r>
    </w:p>
    <w:p w14:paraId="63FC4FE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of craniopharyngiomas: case 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surgery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9) 64:E382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1227/01.NEU.0000337078.60998.98</w:t>
      </w:r>
    </w:p>
    <w:p w14:paraId="041D4E0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38. Novak Z, Chrastina J, Feitova V, Lzicarova E, R</w:t>
      </w:r>
      <w:r>
        <w:rPr>
          <w:rFonts w:hint="default" w:ascii="Times New Roman" w:hAnsi="Times New Roman" w:eastAsia="AdvOT1ef757c0+01" w:cs="Times New Roman"/>
          <w:color w:val="231F20"/>
          <w:kern w:val="0"/>
          <w:sz w:val="16"/>
          <w:szCs w:val="16"/>
          <w:lang w:val="en-US" w:eastAsia="zh-CN" w:bidi="ar"/>
        </w:rPr>
        <w:t>ı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ha I. Minimally invasive treatment </w:t>
      </w:r>
    </w:p>
    <w:p w14:paraId="0DCC58B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of posterior fossa craniopharyngioma by means of navigated endoscopy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 xml:space="preserve">Minim </w:t>
      </w:r>
    </w:p>
    <w:p w14:paraId="25BDEBA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Invasive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8) 51:165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8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1055/s-2008-1062743</w:t>
      </w:r>
    </w:p>
    <w:p w14:paraId="7198E14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9. Jeong IH, Lee JK, Moon KS, Joo SP, Kwak HJ, Kim TS, et al. Ectopic recurrence of </w:t>
      </w:r>
    </w:p>
    <w:p w14:paraId="7130039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: a case report and review of the literatur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Neuro-Oncol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2006) </w:t>
      </w:r>
    </w:p>
    <w:p w14:paraId="06E7CFF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79:191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. doi: 10.1007/s11060-006-9124-2 </w:t>
      </w:r>
    </w:p>
    <w:p w14:paraId="2B2BF73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0. Yamada Y, Haraoka J, Akimoto J. Ectopic recurrence of craniopharyngioma. </w:t>
      </w:r>
    </w:p>
    <w:p w14:paraId="490E2B8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l Med Chir (Tokyo)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6) 46:598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600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2176/nmc.46.598</w:t>
      </w:r>
    </w:p>
    <w:p w14:paraId="6A8AC82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1. Bianco Ade M, Madeira LV, Rosemberg S, Shibata MK. Cortical seeding of a </w:t>
      </w:r>
    </w:p>
    <w:p w14:paraId="77E66A1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after craniotomy: case 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Surg Neurol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6) 66:437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0. </w:t>
      </w:r>
    </w:p>
    <w:p w14:paraId="7BE4279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doi: 10.1016/j.surneu.2005.12.027 </w:t>
      </w:r>
    </w:p>
    <w:p w14:paraId="08930EA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2. Kawaguchi T, Fujimura M, Shirane R, Shoji T, Watanabe M, Tominaga T. Ectopic </w:t>
      </w:r>
    </w:p>
    <w:p w14:paraId="40933B8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currence of craniopharyngioma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Clin Neurosci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5) 12:307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. doi: 10.1016/ </w:t>
      </w:r>
    </w:p>
    <w:p w14:paraId="40704DE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j.jocn.2004.01.009 </w:t>
      </w:r>
    </w:p>
    <w:p w14:paraId="25C63AC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3. Ishii K, Sugita K, Kobayashi H, Kamida T, Fujiki M, Izumi T, et al. Intracranial </w:t>
      </w:r>
    </w:p>
    <w:p w14:paraId="6732631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ectopic recurrence of craniopharyngioma after Ommaya reservoir implantation. </w:t>
      </w:r>
    </w:p>
    <w:p w14:paraId="48D0710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Pediatr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4) 40:230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. doi: 10.1159/000082297 </w:t>
      </w:r>
    </w:p>
    <w:p w14:paraId="2E363D1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4. Novegno F, Di Rocco F, Colosimo C, Lauriola L, Caldarelli M. Ectopic recurrences </w:t>
      </w:r>
    </w:p>
    <w:p w14:paraId="1DC30B7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of craniopharyngioma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hilds Nerv Syst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2) 18:468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3. doi: 10.1007/s00381-002- </w:t>
      </w:r>
    </w:p>
    <w:p w14:paraId="4F490E0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0641-9 </w:t>
      </w:r>
    </w:p>
    <w:p w14:paraId="5C64876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5. Fuentes S, Metellus P, Dufour H, Do L, Grisoli F. Postoperative intracranial seeding </w:t>
      </w:r>
    </w:p>
    <w:p w14:paraId="151D915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of craniopharyngioma. Three case reports and a review of the literature. </w:t>
      </w:r>
    </w:p>
    <w:p w14:paraId="61847A7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chirurgie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2) 48:345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0. </w:t>
      </w:r>
    </w:p>
    <w:p w14:paraId="58E5E3F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6. Elmaci L, Kurtkaya-Yapicier O, Ekinci G, Sav A, Pamir MN, Vidal S, et al. </w:t>
      </w:r>
    </w:p>
    <w:p w14:paraId="69BCF4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Metastatic papillary craniopharyngioma: case study and study of tumor angiogenesis. </w:t>
      </w:r>
    </w:p>
    <w:p w14:paraId="482188C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 Oncol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2) 4:12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8. doi: 10.1215/15228517-4-2-123 </w:t>
      </w:r>
    </w:p>
    <w:p w14:paraId="7A1C67C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7. Liu JM, Garonzik IM, Eberhart CG, Sampath P, Brem H. Ectopic recurrence of </w:t>
      </w:r>
    </w:p>
    <w:p w14:paraId="16A64B6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after an interhemispheric transcallosal approach: case report. </w:t>
      </w:r>
    </w:p>
    <w:p w14:paraId="23E1962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surgery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2) 50:639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4. doi: 10.1227/00006123-200203000-00041 </w:t>
      </w:r>
    </w:p>
    <w:p w14:paraId="6D5AD2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8. Kim SK, Wang KC, Shin SH, Choe G, Chi JG, Cho BK. Radical excision of pediatric </w:t>
      </w:r>
    </w:p>
    <w:p w14:paraId="5A0E8AB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: recurrence pattern and prognostic factors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Childs Nerv Syst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2001) </w:t>
      </w:r>
    </w:p>
    <w:p w14:paraId="7258811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17:531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doi: 10.1007/s003810100458 </w:t>
      </w:r>
    </w:p>
    <w:p w14:paraId="5D026F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9. Lee DK, Jung HW, Kim DG, Paek SH, Gwak HS, Choe G. Postoperative spinal </w:t>
      </w:r>
    </w:p>
    <w:p w14:paraId="5134DE5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seeding of craniopharyngioma. Case 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1) 94:617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0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3171/jns.2001.94.4.0617</w:t>
      </w:r>
    </w:p>
    <w:p w14:paraId="796185A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0. Ito M, Jamshidi J, Yamanaka K. Does craniopharyngioma metastasize? Case report </w:t>
      </w:r>
    </w:p>
    <w:p w14:paraId="0B3E8BE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and review of the literature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surgery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1) 48:93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6. doi: 10.1097/00006123- </w:t>
      </w:r>
    </w:p>
    <w:p w14:paraId="1BB2664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200104000-00050 </w:t>
      </w:r>
    </w:p>
    <w:p w14:paraId="419354A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1. Freitag SK, Miller NR, Brem H. Recurrent ectopic craniopharyngioma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 xml:space="preserve">Br J </w:t>
      </w:r>
    </w:p>
    <w:p w14:paraId="2A55F2B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2001) 15:511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. doi: 10.1080/02688690120097723 </w:t>
      </w:r>
    </w:p>
    <w:p w14:paraId="0201B27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2. Lee JH, Kim CY, Kim DG, Jung HW. Postoperative ectopic seeding of </w:t>
      </w:r>
    </w:p>
    <w:p w14:paraId="523C3EB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. Case illustration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1999) 90:796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3171/jns.1999.90.4.0796</w:t>
      </w:r>
    </w:p>
    <w:p w14:paraId="579DEBA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3. Gupta K, Kuhn MJ, Shevlin DW, Wacaser LE. Metastatic craniopharyngioma. </w:t>
      </w:r>
    </w:p>
    <w:p w14:paraId="472A3E7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AJNR Am J Neuroradiol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1999) 20:1059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60. doi: 10.1016/b978-0-7216-8148-1.50098-x </w:t>
      </w:r>
    </w:p>
    <w:p w14:paraId="3B7D9DB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4. Israel ZH, Pomeranz S. Intracranial craniopharyngioma seeding following radical </w:t>
      </w:r>
    </w:p>
    <w:p w14:paraId="519C59E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section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Pediatr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1995) 22:210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3. doi: 10.1159/000120903 </w:t>
      </w:r>
    </w:p>
    <w:p w14:paraId="358857F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5. Keohane C, Hally M, Ryder DQ, Buckley TF. Late recurrence of </w:t>
      </w:r>
    </w:p>
    <w:p w14:paraId="770E509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in the cerebellopontine angle in a fertile woman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 xml:space="preserve">J Neurol </w:t>
      </w:r>
    </w:p>
    <w:p w14:paraId="07CFCB3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surg Psychiatry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1994) 57:87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4. doi: 10.1136/jnnp.57.7.873 </w:t>
      </w:r>
    </w:p>
    <w:p w14:paraId="748A2CA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6. Tomita T, McLone DG. Radical resections of childhood craniopharyngiomas. </w:t>
      </w:r>
    </w:p>
    <w:p w14:paraId="2E79F67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Pediatr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1993) 19:6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14. doi: 10.1159/000120693 </w:t>
      </w:r>
    </w:p>
    <w:p w14:paraId="18C8B4E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7. Malik JM, Cosgrove GR, VandenBerg SR. Remote recurrence of </w:t>
      </w:r>
    </w:p>
    <w:p w14:paraId="107711D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in the epidural space. Case 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1992) 77:804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7. </w:t>
      </w:r>
    </w:p>
    <w:p w14:paraId="7D26EB8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doi: 10.3171/jns.1992.77.5.0804 </w:t>
      </w:r>
    </w:p>
    <w:p w14:paraId="2297941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8. Tomita S, Mendoza ND, Symon L. Recurrent craniopharyngioma in the posterior </w:t>
      </w:r>
    </w:p>
    <w:p w14:paraId="2A78F85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fossa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Br J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1992) 6:587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90. doi: 10.3109/02688699209002377 </w:t>
      </w:r>
    </w:p>
    <w:p w14:paraId="42E96B4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9. Ragoowansi AT, Piepgras DG. Postoperative ectopic craniopharyngioma. Case </w:t>
      </w:r>
    </w:p>
    <w:p w14:paraId="1F2528E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report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J Neurosurg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1991) 74:653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5. 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doi:10.3171/jns.1991.74.4.0653</w:t>
      </w:r>
    </w:p>
    <w:p w14:paraId="23A18F7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60. Gökalp HZ, Egemen N, Ildan F, Bacaci K. Craniopharyngioma of the posterior </w:t>
      </w:r>
    </w:p>
    <w:p w14:paraId="375A10D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fossa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Neurosurgery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. (1991) 29:446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8. doi: 10.1097/00006123-199109000-00020 </w:t>
      </w:r>
    </w:p>
    <w:p w14:paraId="030CE87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61. Barloon TJ, Yuh WT, Sato Y, Sickels WJ. Frontal lobe implantation of </w:t>
      </w:r>
    </w:p>
    <w:p w14:paraId="7D4A59B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craniopharyngioma by repeated needle aspirations. </w:t>
      </w:r>
      <w:r>
        <w:rPr>
          <w:rFonts w:hint="default" w:ascii="Times New Roman" w:hAnsi="Times New Roman" w:eastAsia="AdvOT7d6df7ab.I" w:cs="Times New Roman"/>
          <w:color w:val="231F20"/>
          <w:kern w:val="0"/>
          <w:sz w:val="16"/>
          <w:szCs w:val="16"/>
          <w:lang w:val="en-US" w:eastAsia="zh-CN" w:bidi="ar"/>
        </w:rPr>
        <w:t>AJNR Am J Neuroradiol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 xml:space="preserve">. (1988) </w:t>
      </w:r>
    </w:p>
    <w:p w14:paraId="771121F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9:406</w:t>
      </w:r>
      <w:r>
        <w:rPr>
          <w:rFonts w:hint="default" w:ascii="Times New Roman" w:hAnsi="Times New Roman" w:eastAsia="AdvOT1ef757c0+20" w:cs="Times New Roman"/>
          <w:color w:val="231F20"/>
          <w:kern w:val="0"/>
          <w:sz w:val="16"/>
          <w:szCs w:val="16"/>
          <w:lang w:val="en-US" w:eastAsia="zh-CN" w:bidi="ar"/>
        </w:rPr>
        <w:t>–</w:t>
      </w:r>
      <w:r>
        <w:rPr>
          <w:rFonts w:hint="default" w:ascii="Times New Roman" w:hAnsi="Times New Roman" w:eastAsia="AdvOT1ef757c0" w:cs="Times New Roman"/>
          <w:color w:val="231F20"/>
          <w:kern w:val="0"/>
          <w:sz w:val="16"/>
          <w:szCs w:val="16"/>
          <w:lang w:val="en-US" w:eastAsia="zh-CN" w:bidi="ar"/>
        </w:rPr>
        <w:t>7.</w:t>
      </w:r>
    </w:p>
    <w:p w14:paraId="77E1087A">
      <w:pPr>
        <w:rPr>
          <w:rFonts w:hint="default"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7d6df7ab.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1ef757c0+0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BA493CE"/>
    <w:multiLevelType w:val="multilevel"/>
    <w:tmpl w:val="7BA493CE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343D80"/>
    <w:rsid w:val="183605DD"/>
    <w:rsid w:val="4B9B321A"/>
    <w:rsid w:val="51343D80"/>
    <w:rsid w:val="7444340D"/>
    <w:rsid w:val="74A3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link w:val="6"/>
    <w:qFormat/>
    <w:uiPriority w:val="0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styleId="5">
    <w:name w:val="Hyperlink"/>
    <w:basedOn w:val="4"/>
    <w:uiPriority w:val="0"/>
    <w:rPr>
      <w:color w:val="0000FF"/>
      <w:u w:val="single"/>
    </w:rPr>
  </w:style>
  <w:style w:type="character" w:customStyle="1" w:styleId="6">
    <w:name w:val="Title Char"/>
    <w:basedOn w:val="4"/>
    <w:link w:val="2"/>
    <w:uiPriority w:val="0"/>
    <w:rPr>
      <w:rFonts w:ascii="Times New Roman" w:hAnsi="Times New Roman" w:cs="Times New Roman" w:eastAsiaTheme="minorEastAsia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43</Words>
  <Characters>9284</Characters>
  <Lines>0</Lines>
  <Paragraphs>0</Paragraphs>
  <TotalTime>10</TotalTime>
  <ScaleCrop>false</ScaleCrop>
  <LinksUpToDate>false</LinksUpToDate>
  <CharactersWithSpaces>1071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10:05:00Z</dcterms:created>
  <dc:creator>Last-Saber</dc:creator>
  <cp:lastModifiedBy>Last-Saber</cp:lastModifiedBy>
  <dcterms:modified xsi:type="dcterms:W3CDTF">2026-07-02T04:5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CB8B9F726F84878AE2692AEFD19D085_11</vt:lpwstr>
  </property>
  <property fmtid="{D5CDD505-2E9C-101B-9397-08002B2CF9AE}" pid="4" name="KSOTemplateDocerSaveRecord">
    <vt:lpwstr>eyJoZGlkIjoiZWM2MzNiYjdkZmJjZTUwNDc4Nzg5OTI3ZTI1MWZmOGEiLCJ1c2VySWQiOiIxMDQ2ODcwMjAwIn0=</vt:lpwstr>
  </property>
</Properties>
</file>